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41824" w14:textId="657C84E9" w:rsidR="005D716F" w:rsidRPr="00AD4DEE" w:rsidRDefault="005D716F" w:rsidP="005D716F">
      <w:pPr>
        <w:jc w:val="both"/>
        <w:rPr>
          <w:rFonts w:ascii="Calibri" w:eastAsiaTheme="majorEastAsia" w:hAnsi="Calibri" w:cs="Calibri"/>
        </w:rPr>
      </w:pPr>
      <w:bookmarkStart w:id="0" w:name="_GoBack"/>
      <w:r w:rsidRPr="00AD4DEE">
        <w:rPr>
          <w:rFonts w:ascii="Calibri" w:eastAsiaTheme="majorEastAsia" w:hAnsi="Calibri" w:cs="Calibri"/>
        </w:rPr>
        <w:t xml:space="preserve">Supporting </w:t>
      </w:r>
      <w:proofErr w:type="spellStart"/>
      <w:r w:rsidRPr="00AD4DEE">
        <w:rPr>
          <w:rFonts w:ascii="Calibri" w:eastAsiaTheme="majorEastAsia" w:hAnsi="Calibri" w:cs="Calibri"/>
        </w:rPr>
        <w:t>informations</w:t>
      </w:r>
      <w:proofErr w:type="spellEnd"/>
      <w:r w:rsidRPr="00AD4DEE">
        <w:rPr>
          <w:rFonts w:ascii="Calibri" w:eastAsiaTheme="majorEastAsia" w:hAnsi="Calibri" w:cs="Calibri"/>
        </w:rPr>
        <w:t xml:space="preserve">: Inline Gamma Spectroscopy and Liquid Scintillation HPLC Reveal Daughters in </w:t>
      </w:r>
      <w:r w:rsidRPr="00AD4DEE">
        <w:rPr>
          <w:rFonts w:ascii="Calibri" w:eastAsiaTheme="majorEastAsia" w:hAnsi="Calibri" w:cs="Calibri"/>
          <w:vertAlign w:val="superscript"/>
        </w:rPr>
        <w:t>225</w:t>
      </w:r>
      <w:r w:rsidRPr="00AD4DEE">
        <w:rPr>
          <w:rFonts w:ascii="Calibri" w:eastAsiaTheme="majorEastAsia" w:hAnsi="Calibri" w:cs="Calibri"/>
        </w:rPr>
        <w:t>Ac-Radiopharmaceutical</w:t>
      </w:r>
    </w:p>
    <w:p w14:paraId="2B4EE65C" w14:textId="77777777" w:rsidR="005D716F" w:rsidRPr="00AD4DEE" w:rsidRDefault="005D716F" w:rsidP="005D716F">
      <w:pPr>
        <w:jc w:val="both"/>
        <w:rPr>
          <w:rFonts w:ascii="Calibri" w:eastAsiaTheme="majorEastAsia" w:hAnsi="Calibri" w:cstheme="majorBidi"/>
          <w:lang w:val="de-DE"/>
        </w:rPr>
      </w:pPr>
      <w:r w:rsidRPr="00AD4DEE">
        <w:rPr>
          <w:rFonts w:ascii="Calibri" w:eastAsiaTheme="majorEastAsia" w:hAnsi="Calibri" w:cstheme="majorBidi"/>
          <w:lang w:val="de-DE"/>
        </w:rPr>
        <w:t xml:space="preserve">Guilhem Claude*, Matthias Balzer, Winfried Brenner, Frank Bruchertseifer, Alfred Morgenstern, David Thonon, Sarah Spreckelmeyer. </w:t>
      </w:r>
    </w:p>
    <w:p w14:paraId="151645CB" w14:textId="77777777" w:rsidR="007F055E" w:rsidRPr="00AD4DEE" w:rsidRDefault="007F055E">
      <w:pPr>
        <w:rPr>
          <w:lang w:val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4"/>
        <w:gridCol w:w="216"/>
      </w:tblGrid>
      <w:tr w:rsidR="00C9217B" w:rsidRPr="00AD4DEE" w14:paraId="7AAEAAA4" w14:textId="77777777" w:rsidTr="005F6964">
        <w:tc>
          <w:tcPr>
            <w:tcW w:w="9350" w:type="dxa"/>
            <w:gridSpan w:val="2"/>
          </w:tcPr>
          <w:p w14:paraId="16FCC8C3" w14:textId="77777777" w:rsidR="00C9217B" w:rsidRPr="00AD4DEE" w:rsidRDefault="00C9217B" w:rsidP="005F6964">
            <w:pPr>
              <w:jc w:val="center"/>
            </w:pPr>
            <w:r w:rsidRPr="00AD4DEE">
              <w:rPr>
                <w:noProof/>
                <w:lang w:val="en-IN" w:eastAsia="en-IN"/>
              </w:rPr>
              <w:drawing>
                <wp:inline distT="0" distB="0" distL="0" distR="0" wp14:anchorId="010DC59C" wp14:editId="38A6A5F4">
                  <wp:extent cx="4874558" cy="3073023"/>
                  <wp:effectExtent l="0" t="0" r="2540" b="635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2913" cy="30972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217B" w:rsidRPr="00AD4DEE" w14:paraId="27CD10E4" w14:textId="77777777" w:rsidTr="005F6964">
        <w:tc>
          <w:tcPr>
            <w:tcW w:w="9350" w:type="dxa"/>
            <w:gridSpan w:val="2"/>
          </w:tcPr>
          <w:p w14:paraId="19D55290" w14:textId="5F9E0DAF" w:rsidR="00C9217B" w:rsidRPr="00AD4DEE" w:rsidRDefault="00C9217B" w:rsidP="005F6964">
            <w:r w:rsidRPr="00AD4DEE">
              <w:rPr>
                <w:b/>
                <w:bCs/>
              </w:rPr>
              <w:t>Figure S1</w:t>
            </w:r>
            <w:r w:rsidRPr="00AD4DEE">
              <w:t xml:space="preserve">: HPLC UV chromatogram measured at 200nm of a reaction mixture. </w:t>
            </w:r>
          </w:p>
        </w:tc>
      </w:tr>
      <w:tr w:rsidR="00781325" w:rsidRPr="00AD4DEE" w14:paraId="3C9EB160" w14:textId="77777777" w:rsidTr="005F6964">
        <w:trPr>
          <w:gridAfter w:val="1"/>
          <w:wAfter w:w="216" w:type="dxa"/>
        </w:trPr>
        <w:tc>
          <w:tcPr>
            <w:tcW w:w="9134" w:type="dxa"/>
          </w:tcPr>
          <w:p w14:paraId="257CB7AA" w14:textId="77777777" w:rsidR="00781325" w:rsidRPr="00AD4DEE" w:rsidRDefault="00781325" w:rsidP="005F6964">
            <w:pPr>
              <w:jc w:val="center"/>
            </w:pPr>
            <w:r w:rsidRPr="00AD4DEE">
              <w:rPr>
                <w:noProof/>
                <w:lang w:val="en-IN" w:eastAsia="en-IN"/>
              </w:rPr>
              <w:drawing>
                <wp:inline distT="0" distB="0" distL="0" distR="0" wp14:anchorId="04879D83" wp14:editId="31C37F6A">
                  <wp:extent cx="4377017" cy="2750077"/>
                  <wp:effectExtent l="0" t="0" r="0" b="0"/>
                  <wp:docPr id="4" name="Inhaltsplatzhalter 3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4E7921BD-C340-D97F-2F66-A3FA4901AEA1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nhaltsplatzhalter 3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4E7921BD-C340-D97F-2F66-A3FA4901AEA1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5"/>
                          <a:srcRect t="12378" r="71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7936" cy="28197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1325" w:rsidRPr="00AD4DEE" w14:paraId="4EED66A5" w14:textId="77777777" w:rsidTr="005F6964">
        <w:trPr>
          <w:gridAfter w:val="1"/>
          <w:wAfter w:w="216" w:type="dxa"/>
        </w:trPr>
        <w:tc>
          <w:tcPr>
            <w:tcW w:w="9134" w:type="dxa"/>
          </w:tcPr>
          <w:p w14:paraId="2F0787B1" w14:textId="4856E6F2" w:rsidR="00781325" w:rsidRPr="00AD4DEE" w:rsidRDefault="00781325" w:rsidP="005F6964">
            <w:r w:rsidRPr="00AD4DEE">
              <w:rPr>
                <w:b/>
                <w:bCs/>
              </w:rPr>
              <w:t>Figure S2:</w:t>
            </w:r>
            <w:r w:rsidRPr="00AD4DEE">
              <w:t xml:space="preserve"> HPLC chromatogram with LSC detection of a replicate run performed 1h after EOS.</w:t>
            </w:r>
          </w:p>
        </w:tc>
      </w:tr>
    </w:tbl>
    <w:p w14:paraId="178116D7" w14:textId="77777777" w:rsidR="00C9217B" w:rsidRPr="00AD4DEE" w:rsidRDefault="00C9217B"/>
    <w:p w14:paraId="531991D7" w14:textId="78B3852B" w:rsidR="00C9217B" w:rsidRPr="00AD4DEE" w:rsidRDefault="00C9217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A5469" w:rsidRPr="00AD4DEE" w14:paraId="387B44EB" w14:textId="77777777" w:rsidTr="000D1FF5">
        <w:tc>
          <w:tcPr>
            <w:tcW w:w="9350" w:type="dxa"/>
          </w:tcPr>
          <w:p w14:paraId="1E5EDE1A" w14:textId="77777777" w:rsidR="00EA5469" w:rsidRPr="00AD4DEE" w:rsidRDefault="00EA5469" w:rsidP="000D1FF5">
            <w:pPr>
              <w:jc w:val="center"/>
            </w:pPr>
            <w:r w:rsidRPr="00AD4DEE">
              <w:rPr>
                <w:noProof/>
                <w:lang w:val="en-IN" w:eastAsia="en-IN"/>
              </w:rPr>
              <w:drawing>
                <wp:inline distT="0" distB="0" distL="0" distR="0" wp14:anchorId="2E1AE682" wp14:editId="764C78E7">
                  <wp:extent cx="4278424" cy="1498663"/>
                  <wp:effectExtent l="0" t="0" r="1905" b="0"/>
                  <wp:docPr id="7" name="Grafik 6" descr="A graph on a screen&#10;&#10;AI-generated content may be incorrect.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3BF9C7EE-5EF5-4679-9671-88EE5D1E0BB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6" descr="A graph on a screen&#10;&#10;AI-generated content may be incorrect.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3BF9C7EE-5EF5-4679-9671-88EE5D1E0B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8973"/>
                          <a:stretch/>
                        </pic:blipFill>
                        <pic:spPr>
                          <a:xfrm>
                            <a:off x="0" y="0"/>
                            <a:ext cx="4278424" cy="1498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5469" w:rsidRPr="00AD4DEE" w14:paraId="3022476D" w14:textId="77777777" w:rsidTr="000D1FF5">
        <w:tc>
          <w:tcPr>
            <w:tcW w:w="9350" w:type="dxa"/>
          </w:tcPr>
          <w:p w14:paraId="6C0FAB0F" w14:textId="7A7A7A58" w:rsidR="00EA5469" w:rsidRPr="00AD4DEE" w:rsidRDefault="00EA5469" w:rsidP="000D1FF5">
            <w:r w:rsidRPr="00AD4DEE">
              <w:rPr>
                <w:b/>
                <w:bCs/>
              </w:rPr>
              <w:t>Figure S</w:t>
            </w:r>
            <w:r w:rsidR="00781325" w:rsidRPr="00AD4DEE">
              <w:rPr>
                <w:b/>
                <w:bCs/>
              </w:rPr>
              <w:t>3</w:t>
            </w:r>
            <w:r w:rsidRPr="00AD4DEE">
              <w:rPr>
                <w:b/>
                <w:bCs/>
              </w:rPr>
              <w:t>:</w:t>
            </w:r>
            <w:r w:rsidRPr="00AD4DEE">
              <w:t xml:space="preserve"> Liquid scintillation beta spectrum of isolated [</w:t>
            </w:r>
            <w:r w:rsidRPr="00AD4DEE">
              <w:rPr>
                <w:vertAlign w:val="superscript"/>
              </w:rPr>
              <w:t>209</w:t>
            </w:r>
            <w:r w:rsidRPr="00AD4DEE">
              <w:t>Pb]Pb-PSMA-I&amp;T.</w:t>
            </w:r>
          </w:p>
        </w:tc>
      </w:tr>
    </w:tbl>
    <w:p w14:paraId="50E02AB3" w14:textId="670302DA" w:rsidR="00EA5469" w:rsidRPr="00AD4DEE" w:rsidRDefault="00EA5469"/>
    <w:p w14:paraId="7F0D87DD" w14:textId="28BDD2EC" w:rsidR="00781325" w:rsidRPr="00AD4DEE" w:rsidRDefault="009B50F1" w:rsidP="00781325">
      <w:r w:rsidRPr="00AD4DEE">
        <w:rPr>
          <w:b/>
          <w:bCs/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952EE7" wp14:editId="350D43AA">
                <wp:simplePos x="0" y="0"/>
                <wp:positionH relativeFrom="column">
                  <wp:posOffset>4569647</wp:posOffset>
                </wp:positionH>
                <wp:positionV relativeFrom="paragraph">
                  <wp:posOffset>407147</wp:posOffset>
                </wp:positionV>
                <wp:extent cx="302559" cy="275665"/>
                <wp:effectExtent l="0" t="0" r="15240" b="16510"/>
                <wp:wrapNone/>
                <wp:docPr id="80942418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559" cy="275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63E9F2" w14:textId="5BAAC77B" w:rsidR="009B50F1" w:rsidRPr="00450CD7" w:rsidRDefault="009B50F1" w:rsidP="009B50F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952EE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59.8pt;margin-top:32.05pt;width:23.8pt;height:21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" fillcolor="white [3201]" strokeweight=".5pt">
                <v:textbox>
                  <w:txbxContent>
                    <w:p w14:paraId="0E63E9F2" w14:textId="5BAAC77B" w:rsidR="009B50F1" w:rsidRPr="00450CD7" w:rsidRDefault="009B50F1" w:rsidP="009B50F1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AD4DEE">
        <w:rPr>
          <w:b/>
          <w:bCs/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6C7C94" wp14:editId="5FF077B1">
                <wp:simplePos x="0" y="0"/>
                <wp:positionH relativeFrom="column">
                  <wp:posOffset>3897331</wp:posOffset>
                </wp:positionH>
                <wp:positionV relativeFrom="paragraph">
                  <wp:posOffset>771151</wp:posOffset>
                </wp:positionV>
                <wp:extent cx="302559" cy="275665"/>
                <wp:effectExtent l="0" t="0" r="15240" b="16510"/>
                <wp:wrapNone/>
                <wp:docPr id="110344999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559" cy="275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9785D2" w14:textId="2FCB7EDA" w:rsidR="009B50F1" w:rsidRPr="00450CD7" w:rsidRDefault="009B50F1" w:rsidP="009B50F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C7C94" id="_x0000_s1027" type="#_x0000_t202" style="position:absolute;margin-left:306.9pt;margin-top:60.7pt;width:23.8pt;height:21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" fillcolor="white [3201]" strokeweight=".5pt">
                <v:textbox>
                  <w:txbxContent>
                    <w:p w14:paraId="0E9785D2" w14:textId="2FCB7EDA" w:rsidR="009B50F1" w:rsidRPr="00450CD7" w:rsidRDefault="009B50F1" w:rsidP="009B50F1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AD4DEE">
        <w:rPr>
          <w:b/>
          <w:bCs/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56A69C" wp14:editId="2EBDB24F">
                <wp:simplePos x="0" y="0"/>
                <wp:positionH relativeFrom="column">
                  <wp:posOffset>846866</wp:posOffset>
                </wp:positionH>
                <wp:positionV relativeFrom="paragraph">
                  <wp:posOffset>235249</wp:posOffset>
                </wp:positionV>
                <wp:extent cx="302559" cy="275665"/>
                <wp:effectExtent l="0" t="0" r="15240" b="16510"/>
                <wp:wrapNone/>
                <wp:docPr id="49746476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559" cy="275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4D69BB" w14:textId="77777777" w:rsidR="009B50F1" w:rsidRPr="00450CD7" w:rsidRDefault="009B50F1" w:rsidP="009B50F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6A69C" id="_x0000_s1028" type="#_x0000_t202" style="position:absolute;margin-left:66.7pt;margin-top:18.5pt;width:23.8pt;height:21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" fillcolor="white [3201]" strokeweight=".5pt">
                <v:textbox>
                  <w:txbxContent>
                    <w:p w14:paraId="374D69BB" w14:textId="77777777" w:rsidR="009B50F1" w:rsidRPr="00450CD7" w:rsidRDefault="009B50F1" w:rsidP="009B50F1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781325" w:rsidRPr="00AD4DEE">
        <w:rPr>
          <w:noProof/>
          <w:lang w:val="en-IN" w:eastAsia="en-IN"/>
        </w:rPr>
        <w:drawing>
          <wp:inline distT="0" distB="0" distL="0" distR="0" wp14:anchorId="1ADBDC0E" wp14:editId="7F95D123">
            <wp:extent cx="5943600" cy="1476125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B398A9CD-530E-94D1-8A9E-3787C3B394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B398A9CD-530E-94D1-8A9E-3787C3B394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49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6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81325" w:rsidRPr="00AD4DEE" w14:paraId="49A73D47" w14:textId="77777777" w:rsidTr="005F6964">
        <w:tc>
          <w:tcPr>
            <w:tcW w:w="9124" w:type="dxa"/>
          </w:tcPr>
          <w:p w14:paraId="4522230B" w14:textId="1BAEF52B" w:rsidR="00781325" w:rsidRPr="00AD4DEE" w:rsidRDefault="00781325" w:rsidP="005F6964"/>
        </w:tc>
      </w:tr>
      <w:tr w:rsidR="00781325" w:rsidRPr="00AD4DEE" w14:paraId="40EC2B7F" w14:textId="77777777" w:rsidTr="005F6964">
        <w:tc>
          <w:tcPr>
            <w:tcW w:w="9124" w:type="dxa"/>
          </w:tcPr>
          <w:p w14:paraId="6FF2BFD8" w14:textId="45B4F246" w:rsidR="00BA763F" w:rsidRPr="00AD4DEE" w:rsidRDefault="009B50F1" w:rsidP="005F6964">
            <w:pPr>
              <w:rPr>
                <w:b/>
                <w:bCs/>
              </w:rPr>
            </w:pPr>
            <w:r w:rsidRPr="00AD4DEE">
              <w:rPr>
                <w:b/>
                <w:bCs/>
                <w:noProof/>
                <w:lang w:val="en-IN" w:eastAsia="en-IN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9BF31E8" wp14:editId="251FC2D6">
                      <wp:simplePos x="0" y="0"/>
                      <wp:positionH relativeFrom="column">
                        <wp:posOffset>2978523</wp:posOffset>
                      </wp:positionH>
                      <wp:positionV relativeFrom="paragraph">
                        <wp:posOffset>797821</wp:posOffset>
                      </wp:positionV>
                      <wp:extent cx="302559" cy="275665"/>
                      <wp:effectExtent l="0" t="0" r="15240" b="16510"/>
                      <wp:wrapNone/>
                      <wp:docPr id="1204782451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2559" cy="2756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6CBDB9D" w14:textId="77777777" w:rsidR="009B50F1" w:rsidRPr="00450CD7" w:rsidRDefault="009B50F1" w:rsidP="009B50F1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BF31E8" id="_x0000_s1029" type="#_x0000_t202" style="position:absolute;margin-left:234.55pt;margin-top:62.8pt;width:23.8pt;height:21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" fillcolor="white [3201]" strokeweight=".5pt">
                      <v:textbox>
                        <w:txbxContent>
                          <w:p w14:paraId="36CBDB9D" w14:textId="77777777" w:rsidR="009B50F1" w:rsidRPr="00450CD7" w:rsidRDefault="009B50F1" w:rsidP="009B50F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763F" w:rsidRPr="00AD4DEE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52F9B3A3" wp14:editId="506D6941">
                  <wp:extent cx="5943600" cy="2855595"/>
                  <wp:effectExtent l="0" t="0" r="0" b="1905"/>
                  <wp:docPr id="5" name="Picture 4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EBB9CFCC-FAAD-2094-2EBF-49B5AE22366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EBB9CFCC-FAAD-2094-2EBF-49B5AE22366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855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B59D52" w14:textId="18F87B8A" w:rsidR="00BA763F" w:rsidRPr="00AD4DEE" w:rsidRDefault="009B50F1" w:rsidP="005F6964">
            <w:pPr>
              <w:rPr>
                <w:b/>
                <w:bCs/>
              </w:rPr>
            </w:pPr>
            <w:r w:rsidRPr="00AD4DEE">
              <w:rPr>
                <w:b/>
                <w:bCs/>
                <w:noProof/>
                <w:lang w:val="en-IN" w:eastAsia="en-IN"/>
                <w14:ligatures w14:val="standardContextua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B6C6552" wp14:editId="266838C4">
                      <wp:simplePos x="0" y="0"/>
                      <wp:positionH relativeFrom="column">
                        <wp:posOffset>2722058</wp:posOffset>
                      </wp:positionH>
                      <wp:positionV relativeFrom="paragraph">
                        <wp:posOffset>693121</wp:posOffset>
                      </wp:positionV>
                      <wp:extent cx="302559" cy="275665"/>
                      <wp:effectExtent l="0" t="0" r="15240" b="16510"/>
                      <wp:wrapNone/>
                      <wp:docPr id="421195027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2559" cy="2756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DE953E5" w14:textId="0F8D0AA1" w:rsidR="009B50F1" w:rsidRPr="00450CD7" w:rsidRDefault="009B50F1" w:rsidP="009B50F1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6C6552" id="_x0000_s1030" type="#_x0000_t202" style="position:absolute;margin-left:214.35pt;margin-top:54.6pt;width:23.8pt;height:21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" fillcolor="white [3201]" strokeweight=".5pt">
                      <v:textbox>
                        <w:txbxContent>
                          <w:p w14:paraId="4DE953E5" w14:textId="0F8D0AA1" w:rsidR="009B50F1" w:rsidRPr="00450CD7" w:rsidRDefault="009B50F1" w:rsidP="009B50F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919CC" w:rsidRPr="00AD4DEE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5A971D7" wp14:editId="40810FBC">
                  <wp:extent cx="5943600" cy="2840990"/>
                  <wp:effectExtent l="0" t="0" r="0" b="3810"/>
                  <wp:docPr id="3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223B3045-81A7-9068-C519-1C4A5CD3167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223B3045-81A7-9068-C519-1C4A5CD3167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840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765B7F" w14:textId="4FB97634" w:rsidR="00BA763F" w:rsidRPr="00AD4DEE" w:rsidRDefault="009B50F1" w:rsidP="005F6964">
            <w:pPr>
              <w:rPr>
                <w:b/>
                <w:bCs/>
              </w:rPr>
            </w:pPr>
            <w:r w:rsidRPr="00AD4DEE">
              <w:rPr>
                <w:b/>
                <w:bCs/>
                <w:noProof/>
                <w:lang w:val="en-IN" w:eastAsia="en-IN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99E6F6E" wp14:editId="08ECDB6E">
                      <wp:simplePos x="0" y="0"/>
                      <wp:positionH relativeFrom="column">
                        <wp:posOffset>2897841</wp:posOffset>
                      </wp:positionH>
                      <wp:positionV relativeFrom="paragraph">
                        <wp:posOffset>686696</wp:posOffset>
                      </wp:positionV>
                      <wp:extent cx="302559" cy="275665"/>
                      <wp:effectExtent l="0" t="0" r="15240" b="16510"/>
                      <wp:wrapNone/>
                      <wp:docPr id="1294056306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2559" cy="2756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2F0D18F" w14:textId="000F97E1" w:rsidR="009B50F1" w:rsidRPr="00450CD7" w:rsidRDefault="009B50F1" w:rsidP="009B50F1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9E6F6E" id="_x0000_s1031" type="#_x0000_t202" style="position:absolute;margin-left:228.2pt;margin-top:54.05pt;width:23.8pt;height:21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" fillcolor="white [3201]" strokeweight=".5pt">
                      <v:textbox>
                        <w:txbxContent>
                          <w:p w14:paraId="32F0D18F" w14:textId="000F97E1" w:rsidR="009B50F1" w:rsidRPr="00450CD7" w:rsidRDefault="009B50F1" w:rsidP="009B50F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919CC" w:rsidRPr="00AD4DEE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5170F93A" wp14:editId="24A52A2C">
                  <wp:extent cx="5943600" cy="2846406"/>
                  <wp:effectExtent l="0" t="0" r="0" b="0"/>
                  <wp:docPr id="2126174154" name="Picture 3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63578C18-947D-2759-6837-109406B793D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63578C18-947D-2759-6837-109406B793D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25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8464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FE6B64B" w14:textId="6C418968" w:rsidR="00781325" w:rsidRPr="00AD4DEE" w:rsidRDefault="00781325" w:rsidP="005F6964">
            <w:r w:rsidRPr="00AD4DEE">
              <w:rPr>
                <w:b/>
                <w:bCs/>
              </w:rPr>
              <w:t xml:space="preserve">Figure S4: </w:t>
            </w:r>
            <w:r w:rsidRPr="00AD4DEE">
              <w:t xml:space="preserve">HPLC chromatogram with BGO cell (gamma measurement) and gamma spectrum measured inline of every peak after addition of DTPA. A significant amount of </w:t>
            </w:r>
            <w:r w:rsidRPr="00AD4DEE">
              <w:rPr>
                <w:vertAlign w:val="superscript"/>
              </w:rPr>
              <w:t>213</w:t>
            </w:r>
            <w:r w:rsidRPr="00AD4DEE">
              <w:t xml:space="preserve">Bi can be detected in the first coming with the void volume which could be caused by a very hydrophilic </w:t>
            </w:r>
            <w:r w:rsidRPr="00AD4DEE">
              <w:rPr>
                <w:vertAlign w:val="superscript"/>
              </w:rPr>
              <w:t>213</w:t>
            </w:r>
            <w:r w:rsidRPr="00AD4DEE">
              <w:t xml:space="preserve">Bi-DTPA complex. In the second peak, the ratio of </w:t>
            </w:r>
            <w:r w:rsidRPr="00AD4DEE">
              <w:rPr>
                <w:vertAlign w:val="superscript"/>
              </w:rPr>
              <w:t>221</w:t>
            </w:r>
            <w:r w:rsidRPr="00AD4DEE">
              <w:t xml:space="preserve">Fr and </w:t>
            </w:r>
            <w:r w:rsidRPr="00AD4DEE">
              <w:rPr>
                <w:vertAlign w:val="superscript"/>
              </w:rPr>
              <w:t>213</w:t>
            </w:r>
            <w:r w:rsidRPr="00AD4DEE">
              <w:t xml:space="preserve">Bi is significantly altered compared to a sample without DTPA as the </w:t>
            </w:r>
            <w:r w:rsidRPr="00AD4DEE">
              <w:rPr>
                <w:vertAlign w:val="superscript"/>
              </w:rPr>
              <w:t>221</w:t>
            </w:r>
            <w:r w:rsidRPr="00AD4DEE">
              <w:t xml:space="preserve">Fr caused by the recoiled </w:t>
            </w:r>
            <w:r w:rsidRPr="00AD4DEE">
              <w:rPr>
                <w:vertAlign w:val="superscript"/>
              </w:rPr>
              <w:t>221</w:t>
            </w:r>
            <w:r w:rsidRPr="00AD4DEE">
              <w:t xml:space="preserve">Fr coming from the </w:t>
            </w:r>
            <w:r w:rsidRPr="00AD4DEE">
              <w:rPr>
                <w:vertAlign w:val="superscript"/>
              </w:rPr>
              <w:t>225</w:t>
            </w:r>
            <w:r w:rsidRPr="00AD4DEE">
              <w:t xml:space="preserve">Ac-PSMA is not diminished while the intensity of </w:t>
            </w:r>
            <w:r w:rsidRPr="00AD4DEE">
              <w:rPr>
                <w:vertAlign w:val="superscript"/>
              </w:rPr>
              <w:t>213</w:t>
            </w:r>
            <w:r w:rsidRPr="00AD4DEE">
              <w:t xml:space="preserve">Bi-PSMA peak is now lower. </w:t>
            </w:r>
            <w:r w:rsidR="00E3785B" w:rsidRPr="00AD4DEE">
              <w:t xml:space="preserve">The </w:t>
            </w:r>
            <w:r w:rsidR="00DE3A1B" w:rsidRPr="00AD4DEE">
              <w:t>respective</w:t>
            </w:r>
            <w:r w:rsidR="007F6A9E" w:rsidRPr="00AD4DEE">
              <w:t xml:space="preserve"> inline gamma spectrum of each peak </w:t>
            </w:r>
            <w:r w:rsidR="00DE3A1B" w:rsidRPr="00AD4DEE">
              <w:t xml:space="preserve">is depicted below the chromatogram. </w:t>
            </w:r>
          </w:p>
        </w:tc>
      </w:tr>
    </w:tbl>
    <w:p w14:paraId="056784F3" w14:textId="0377BF1A" w:rsidR="00696891" w:rsidRPr="00AD4DEE" w:rsidRDefault="00696891"/>
    <w:p w14:paraId="2CCE3D2C" w14:textId="77777777" w:rsidR="00781325" w:rsidRPr="00AD4DEE" w:rsidRDefault="007813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4"/>
      </w:tblGrid>
      <w:tr w:rsidR="00192D9E" w:rsidRPr="00AD4DEE" w14:paraId="74F277C5" w14:textId="77777777" w:rsidTr="005F6964">
        <w:tc>
          <w:tcPr>
            <w:tcW w:w="9124" w:type="dxa"/>
            <w:tcBorders>
              <w:top w:val="nil"/>
              <w:left w:val="nil"/>
              <w:bottom w:val="nil"/>
              <w:right w:val="nil"/>
            </w:tcBorders>
          </w:tcPr>
          <w:p w14:paraId="5E260DF6" w14:textId="77777777" w:rsidR="00192D9E" w:rsidRPr="00AD4DEE" w:rsidRDefault="00192D9E" w:rsidP="005F6964">
            <w:pPr>
              <w:jc w:val="center"/>
            </w:pPr>
            <w:r w:rsidRPr="00AD4DEE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4B6058FC" wp14:editId="4A429F20">
                  <wp:extent cx="4606775" cy="2919463"/>
                  <wp:effectExtent l="0" t="0" r="0" b="0"/>
                  <wp:docPr id="78877967" name="Inhaltsplatzhalter 3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B15B5992-F642-0B68-2ACA-6E50C939945A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nhaltsplatzhalter 3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B15B5992-F642-0B68-2ACA-6E50C939945A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1"/>
                          <a:srcRect t="11559" r="71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2790" cy="29549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2D9E" w:rsidRPr="00AD4DEE" w14:paraId="67588E84" w14:textId="77777777" w:rsidTr="005F6964">
        <w:tc>
          <w:tcPr>
            <w:tcW w:w="9124" w:type="dxa"/>
            <w:tcBorders>
              <w:top w:val="nil"/>
              <w:left w:val="nil"/>
              <w:bottom w:val="nil"/>
              <w:right w:val="nil"/>
            </w:tcBorders>
          </w:tcPr>
          <w:p w14:paraId="14E9C5DE" w14:textId="72156308" w:rsidR="00192D9E" w:rsidRPr="00AD4DEE" w:rsidRDefault="00192D9E" w:rsidP="005F6964">
            <w:pPr>
              <w:rPr>
                <w:b/>
                <w:bCs/>
              </w:rPr>
            </w:pPr>
            <w:r w:rsidRPr="00AD4DEE">
              <w:rPr>
                <w:b/>
                <w:bCs/>
              </w:rPr>
              <w:t xml:space="preserve">Figure S5: </w:t>
            </w:r>
            <w:r w:rsidRPr="00AD4DEE">
              <w:t>LC chromatogram with LSC detection performed 24</w:t>
            </w:r>
            <w:r w:rsidR="00A52BA3" w:rsidRPr="00AD4DEE">
              <w:t>h</w:t>
            </w:r>
            <w:r w:rsidRPr="00AD4DEE">
              <w:t xml:space="preserve"> after EOS. </w:t>
            </w:r>
          </w:p>
        </w:tc>
      </w:tr>
    </w:tbl>
    <w:p w14:paraId="067E0342" w14:textId="77777777" w:rsidR="00192D9E" w:rsidRPr="00AD4DEE" w:rsidRDefault="00192D9E"/>
    <w:p w14:paraId="2DC448B5" w14:textId="77777777" w:rsidR="00192D9E" w:rsidRPr="00AD4DEE" w:rsidRDefault="00192D9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  <w:gridCol w:w="10"/>
      </w:tblGrid>
      <w:tr w:rsidR="00B21D41" w:rsidRPr="00AD4DEE" w14:paraId="3577D678" w14:textId="77777777" w:rsidTr="00FC2C30">
        <w:tc>
          <w:tcPr>
            <w:tcW w:w="9360" w:type="dxa"/>
            <w:gridSpan w:val="2"/>
          </w:tcPr>
          <w:p w14:paraId="730F8540" w14:textId="27C1AA8D" w:rsidR="00B21D41" w:rsidRPr="00AD4DEE" w:rsidRDefault="006E4437" w:rsidP="000F7978">
            <w:pPr>
              <w:jc w:val="center"/>
              <w:rPr>
                <w:lang w:val="de-DE"/>
              </w:rPr>
            </w:pPr>
            <w:r w:rsidRPr="00AD4DEE">
              <w:rPr>
                <w:noProof/>
                <w:lang w:val="en-IN" w:eastAsia="en-IN"/>
              </w:rPr>
              <w:drawing>
                <wp:inline distT="0" distB="0" distL="0" distR="0" wp14:anchorId="4BB89C64" wp14:editId="5B646B3F">
                  <wp:extent cx="5039995" cy="1581998"/>
                  <wp:effectExtent l="0" t="0" r="1905" b="5715"/>
                  <wp:docPr id="21197843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978434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5803" cy="1612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1D41" w:rsidRPr="00AD4DEE" w14:paraId="28234E11" w14:textId="77777777" w:rsidTr="00FC2C30">
        <w:tc>
          <w:tcPr>
            <w:tcW w:w="9360" w:type="dxa"/>
            <w:gridSpan w:val="2"/>
          </w:tcPr>
          <w:p w14:paraId="1B83B555" w14:textId="61335962" w:rsidR="00B21D41" w:rsidRPr="00AD4DEE" w:rsidRDefault="00B21D41">
            <w:r w:rsidRPr="00AD4DEE">
              <w:rPr>
                <w:b/>
                <w:bCs/>
              </w:rPr>
              <w:t>Figure S</w:t>
            </w:r>
            <w:r w:rsidR="00192D9E" w:rsidRPr="00AD4DEE">
              <w:rPr>
                <w:b/>
                <w:bCs/>
              </w:rPr>
              <w:t>6</w:t>
            </w:r>
            <w:r w:rsidRPr="00AD4DEE">
              <w:rPr>
                <w:b/>
                <w:bCs/>
              </w:rPr>
              <w:t>:</w:t>
            </w:r>
            <w:r w:rsidRPr="00AD4DEE">
              <w:t xml:space="preserve"> HPLC chromatogram of reaction mixture prior and after heating.</w:t>
            </w:r>
          </w:p>
          <w:p w14:paraId="50765C71" w14:textId="77777777" w:rsidR="00E96663" w:rsidRPr="00AD4DEE" w:rsidRDefault="00E96663"/>
          <w:p w14:paraId="436BA0FB" w14:textId="77777777" w:rsidR="00FF1646" w:rsidRPr="00AD4DEE" w:rsidRDefault="00FF1646"/>
          <w:p w14:paraId="1E2B9793" w14:textId="77777777" w:rsidR="00E96663" w:rsidRPr="00AD4DEE" w:rsidRDefault="00E96663"/>
          <w:p w14:paraId="260B6B30" w14:textId="77777777" w:rsidR="00E96663" w:rsidRPr="00AD4DEE" w:rsidRDefault="00E96663"/>
          <w:p w14:paraId="516B9AED" w14:textId="5F946DD6" w:rsidR="00696891" w:rsidRPr="00AD4DEE" w:rsidRDefault="00696891"/>
        </w:tc>
      </w:tr>
      <w:tr w:rsidR="009B71AD" w:rsidRPr="00AD4DEE" w14:paraId="2C43DAE8" w14:textId="77777777" w:rsidTr="00FF1646">
        <w:trPr>
          <w:gridAfter w:val="1"/>
          <w:wAfter w:w="10" w:type="dxa"/>
        </w:trPr>
        <w:tc>
          <w:tcPr>
            <w:tcW w:w="9350" w:type="dxa"/>
          </w:tcPr>
          <w:p w14:paraId="79682AEE" w14:textId="7C41A607" w:rsidR="009B71AD" w:rsidRPr="00AD4DEE" w:rsidRDefault="009B71AD" w:rsidP="00727610">
            <w:pPr>
              <w:jc w:val="center"/>
            </w:pPr>
          </w:p>
        </w:tc>
      </w:tr>
      <w:tr w:rsidR="009B71AD" w:rsidRPr="00AD4DEE" w14:paraId="0A88D844" w14:textId="77777777" w:rsidTr="00FF1646">
        <w:trPr>
          <w:gridAfter w:val="1"/>
          <w:wAfter w:w="10" w:type="dxa"/>
        </w:trPr>
        <w:tc>
          <w:tcPr>
            <w:tcW w:w="9350" w:type="dxa"/>
          </w:tcPr>
          <w:p w14:paraId="4231C614" w14:textId="509863D6" w:rsidR="009B71AD" w:rsidRPr="00AD4DEE" w:rsidRDefault="009B71AD"/>
        </w:tc>
      </w:tr>
    </w:tbl>
    <w:p w14:paraId="1AE7D543" w14:textId="77777777" w:rsidR="00B21D41" w:rsidRPr="00AD4DEE" w:rsidRDefault="00B21D41"/>
    <w:p w14:paraId="71A45816" w14:textId="77777777" w:rsidR="007814AF" w:rsidRPr="00AD4DEE" w:rsidRDefault="007814A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814AF" w:rsidRPr="00AD4DEE" w14:paraId="4179242E" w14:textId="77777777" w:rsidTr="00EF3EAB">
        <w:tc>
          <w:tcPr>
            <w:tcW w:w="9350" w:type="dxa"/>
          </w:tcPr>
          <w:p w14:paraId="0DE9128B" w14:textId="1388F487" w:rsidR="007814AF" w:rsidRPr="00AD4DEE" w:rsidRDefault="00EF3EAB">
            <w:r w:rsidRPr="00AD4DEE">
              <w:rPr>
                <w:noProof/>
                <w:lang w:val="en-IN" w:eastAsia="en-IN"/>
                <w14:ligatures w14:val="standardContextual"/>
              </w:rPr>
              <w:drawing>
                <wp:inline distT="0" distB="0" distL="0" distR="0" wp14:anchorId="081987F5" wp14:editId="43AD9C28">
                  <wp:extent cx="5943600" cy="2849880"/>
                  <wp:effectExtent l="0" t="0" r="0" b="0"/>
                  <wp:docPr id="387175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717578" name="Picture 38717578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84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14AF" w:rsidRPr="00AD4DEE" w14:paraId="12C601D0" w14:textId="77777777" w:rsidTr="00EF3EAB">
        <w:tc>
          <w:tcPr>
            <w:tcW w:w="9350" w:type="dxa"/>
          </w:tcPr>
          <w:p w14:paraId="5F6DCFB3" w14:textId="5A868C72" w:rsidR="007814AF" w:rsidRPr="00AD4DEE" w:rsidRDefault="007814AF">
            <w:r w:rsidRPr="00AD4DEE">
              <w:rPr>
                <w:b/>
                <w:bCs/>
              </w:rPr>
              <w:t>Figure S</w:t>
            </w:r>
            <w:r w:rsidR="00192D9E" w:rsidRPr="00AD4DEE">
              <w:rPr>
                <w:b/>
                <w:bCs/>
              </w:rPr>
              <w:t>7</w:t>
            </w:r>
            <w:r w:rsidRPr="00AD4DEE">
              <w:t xml:space="preserve">: HPLC chromatogram with high energy window </w:t>
            </w:r>
            <w:r w:rsidR="00AA3319" w:rsidRPr="00AD4DEE">
              <w:t>4</w:t>
            </w:r>
            <w:r w:rsidR="00855B0A" w:rsidRPr="00AD4DEE">
              <w:t>3</w:t>
            </w:r>
            <w:r w:rsidR="00AA3319" w:rsidRPr="00AD4DEE">
              <w:t xml:space="preserve">0-450keV which only shows </w:t>
            </w:r>
            <w:r w:rsidR="00AA3319" w:rsidRPr="00AD4DEE">
              <w:rPr>
                <w:vertAlign w:val="superscript"/>
              </w:rPr>
              <w:t>213</w:t>
            </w:r>
            <w:r w:rsidR="00AA3319" w:rsidRPr="00AD4DEE">
              <w:t>Bi containing species. The</w:t>
            </w:r>
            <w:r w:rsidR="00A52BA3" w:rsidRPr="00AD4DEE">
              <w:t xml:space="preserve"> relative</w:t>
            </w:r>
            <w:r w:rsidR="00AA3319" w:rsidRPr="00AD4DEE">
              <w:t xml:space="preserve"> amount of free </w:t>
            </w:r>
            <w:r w:rsidR="00AA3319" w:rsidRPr="00AD4DEE">
              <w:rPr>
                <w:vertAlign w:val="superscript"/>
              </w:rPr>
              <w:t>213</w:t>
            </w:r>
            <w:r w:rsidR="00AA3319" w:rsidRPr="00AD4DEE">
              <w:t xml:space="preserve">Bi could thus be estimated. </w:t>
            </w:r>
          </w:p>
        </w:tc>
      </w:tr>
    </w:tbl>
    <w:p w14:paraId="10F5D32D" w14:textId="77777777" w:rsidR="007814AF" w:rsidRPr="00AD4DEE" w:rsidRDefault="007814AF"/>
    <w:p w14:paraId="1165A10A" w14:textId="77777777" w:rsidR="00DA7169" w:rsidRPr="00AD4DEE" w:rsidRDefault="00DA71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A7169" w:rsidRPr="00AD4DEE" w14:paraId="4BD1343E" w14:textId="77777777" w:rsidTr="00DA7169">
        <w:tc>
          <w:tcPr>
            <w:tcW w:w="9350" w:type="dxa"/>
          </w:tcPr>
          <w:p w14:paraId="3F877CF2" w14:textId="1F09FBA8" w:rsidR="00DA7169" w:rsidRPr="00AD4DEE" w:rsidRDefault="007B275B">
            <w:r w:rsidRPr="00AD4DEE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5D08120E" wp14:editId="19A97B81">
                  <wp:extent cx="5943600" cy="4199890"/>
                  <wp:effectExtent l="0" t="0" r="0" b="0"/>
                  <wp:docPr id="19001516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0151649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19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169" w:rsidRPr="00AD4DEE" w14:paraId="0362BB1B" w14:textId="77777777" w:rsidTr="00DA7169">
        <w:tc>
          <w:tcPr>
            <w:tcW w:w="9350" w:type="dxa"/>
          </w:tcPr>
          <w:p w14:paraId="33CE10AE" w14:textId="60A3AD4E" w:rsidR="00DA7169" w:rsidRPr="00AD4DEE" w:rsidRDefault="006F0F63">
            <w:r w:rsidRPr="00AD4DEE">
              <w:rPr>
                <w:b/>
                <w:bCs/>
              </w:rPr>
              <w:t>Figure S8</w:t>
            </w:r>
            <w:r w:rsidRPr="00AD4DEE">
              <w:t xml:space="preserve">: </w:t>
            </w:r>
            <w:r w:rsidR="00D74386" w:rsidRPr="00AD4DEE">
              <w:t>Gamma spectrum of [</w:t>
            </w:r>
            <w:r w:rsidR="00D74386" w:rsidRPr="00AD4DEE">
              <w:rPr>
                <w:vertAlign w:val="superscript"/>
              </w:rPr>
              <w:t>213</w:t>
            </w:r>
            <w:r w:rsidR="00D74386" w:rsidRPr="00AD4DEE">
              <w:t>Bi</w:t>
            </w:r>
            <w:proofErr w:type="gramStart"/>
            <w:r w:rsidR="00D74386" w:rsidRPr="00AD4DEE">
              <w:t>]Bi</w:t>
            </w:r>
            <w:proofErr w:type="gramEnd"/>
            <w:r w:rsidR="00D74386" w:rsidRPr="00AD4DEE">
              <w:t xml:space="preserve">-PSMA-I&amp;T measured </w:t>
            </w:r>
            <w:r w:rsidR="0099776C" w:rsidRPr="00AD4DEE">
              <w:t>after fraction collection.</w:t>
            </w:r>
            <w:r w:rsidR="00C46166" w:rsidRPr="00AD4DEE">
              <w:t xml:space="preserve"> </w:t>
            </w:r>
            <w:r w:rsidR="004A288E" w:rsidRPr="00AD4DEE">
              <w:t xml:space="preserve">A strong </w:t>
            </w:r>
            <w:r w:rsidR="004A288E" w:rsidRPr="00AD4DEE">
              <w:rPr>
                <w:vertAlign w:val="superscript"/>
              </w:rPr>
              <w:t>213</w:t>
            </w:r>
            <w:r w:rsidR="004A288E" w:rsidRPr="00AD4DEE">
              <w:t xml:space="preserve">Bi signal is observed, while the </w:t>
            </w:r>
            <w:r w:rsidR="004A288E" w:rsidRPr="00AD4DEE">
              <w:rPr>
                <w:vertAlign w:val="superscript"/>
              </w:rPr>
              <w:t>221</w:t>
            </w:r>
            <w:r w:rsidR="004A288E" w:rsidRPr="00AD4DEE">
              <w:t>Fr is much weaker</w:t>
            </w:r>
            <w:r w:rsidR="009215E4" w:rsidRPr="00AD4DEE">
              <w:t xml:space="preserve">. </w:t>
            </w:r>
          </w:p>
        </w:tc>
      </w:tr>
    </w:tbl>
    <w:p w14:paraId="5B48AA46" w14:textId="77777777" w:rsidR="00DA7169" w:rsidRPr="00AD4DEE" w:rsidRDefault="00DA7169"/>
    <w:p w14:paraId="3A6E6FD4" w14:textId="77777777" w:rsidR="003D7524" w:rsidRPr="00AD4DEE" w:rsidRDefault="003D75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A7169" w:rsidRPr="00AD4DEE" w14:paraId="52735221" w14:textId="77777777" w:rsidTr="00DA7169">
        <w:tc>
          <w:tcPr>
            <w:tcW w:w="9350" w:type="dxa"/>
          </w:tcPr>
          <w:p w14:paraId="2EC83A5A" w14:textId="1F7A7D3D" w:rsidR="00DA7169" w:rsidRPr="00AD4DEE" w:rsidRDefault="00C81035">
            <w:r w:rsidRPr="00AD4DEE">
              <w:rPr>
                <w:noProof/>
                <w:lang w:val="en-IN" w:eastAsia="en-IN"/>
                <w14:ligatures w14:val="standardContextual"/>
              </w:rPr>
              <w:lastRenderedPageBreak/>
              <w:drawing>
                <wp:inline distT="0" distB="0" distL="0" distR="0" wp14:anchorId="39236248" wp14:editId="318E81D4">
                  <wp:extent cx="5943600" cy="4199890"/>
                  <wp:effectExtent l="0" t="0" r="0" b="0"/>
                  <wp:docPr id="27861336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613361" name="Picture 278613361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19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776C" w14:paraId="25981822" w14:textId="77777777" w:rsidTr="00DA7169">
        <w:tc>
          <w:tcPr>
            <w:tcW w:w="9350" w:type="dxa"/>
          </w:tcPr>
          <w:p w14:paraId="2D22A81C" w14:textId="564A2B07" w:rsidR="0099776C" w:rsidRDefault="0099776C" w:rsidP="0099776C">
            <w:r w:rsidRPr="00AD4DEE">
              <w:rPr>
                <w:b/>
                <w:bCs/>
              </w:rPr>
              <w:t>Figure S9</w:t>
            </w:r>
            <w:r w:rsidRPr="00AD4DEE">
              <w:t>: Gamma spectrum of [</w:t>
            </w:r>
            <w:r w:rsidRPr="00AD4DEE">
              <w:rPr>
                <w:vertAlign w:val="superscript"/>
              </w:rPr>
              <w:t>225</w:t>
            </w:r>
            <w:r w:rsidRPr="00AD4DEE">
              <w:t>Ac</w:t>
            </w:r>
            <w:proofErr w:type="gramStart"/>
            <w:r w:rsidRPr="00AD4DEE">
              <w:t>]Ac</w:t>
            </w:r>
            <w:proofErr w:type="gramEnd"/>
            <w:r w:rsidRPr="00AD4DEE">
              <w:t xml:space="preserve">-PSMA-I&amp;T measured after fraction collection. </w:t>
            </w:r>
            <w:r w:rsidR="009215E4" w:rsidRPr="00AD4DEE">
              <w:t xml:space="preserve">The pattern of </w:t>
            </w:r>
            <w:r w:rsidR="009215E4" w:rsidRPr="00AD4DEE">
              <w:rPr>
                <w:vertAlign w:val="superscript"/>
              </w:rPr>
              <w:t>221</w:t>
            </w:r>
            <w:r w:rsidR="009215E4" w:rsidRPr="00AD4DEE">
              <w:t xml:space="preserve">Fr and </w:t>
            </w:r>
            <w:proofErr w:type="gramStart"/>
            <w:r w:rsidR="009215E4" w:rsidRPr="00AD4DEE">
              <w:rPr>
                <w:vertAlign w:val="superscript"/>
              </w:rPr>
              <w:t>213</w:t>
            </w:r>
            <w:r w:rsidR="009215E4" w:rsidRPr="00AD4DEE">
              <w:t xml:space="preserve">Bi  </w:t>
            </w:r>
            <w:r w:rsidR="008A0226" w:rsidRPr="00AD4DEE">
              <w:t>is</w:t>
            </w:r>
            <w:proofErr w:type="gramEnd"/>
            <w:r w:rsidR="008A0226" w:rsidRPr="00AD4DEE">
              <w:t xml:space="preserve"> </w:t>
            </w:r>
            <w:r w:rsidR="001C2643" w:rsidRPr="00AD4DEE">
              <w:t xml:space="preserve">characteristic of a solution of </w:t>
            </w:r>
            <w:r w:rsidR="001C2643" w:rsidRPr="00AD4DEE">
              <w:rPr>
                <w:vertAlign w:val="superscript"/>
              </w:rPr>
              <w:t>225</w:t>
            </w:r>
            <w:r w:rsidR="001C2643" w:rsidRPr="00AD4DEE">
              <w:t>Ac in secular equilibrium.</w:t>
            </w:r>
            <w:r w:rsidR="001C2643">
              <w:t xml:space="preserve"> </w:t>
            </w:r>
          </w:p>
        </w:tc>
      </w:tr>
    </w:tbl>
    <w:p w14:paraId="5182671F" w14:textId="77777777" w:rsidR="003D7524" w:rsidRDefault="003D7524"/>
    <w:p w14:paraId="432F9CFF" w14:textId="77777777" w:rsidR="00DA7169" w:rsidRDefault="00DA7169"/>
    <w:bookmarkEnd w:id="0"/>
    <w:p w14:paraId="5ACA6F4D" w14:textId="77777777" w:rsidR="00DA7169" w:rsidRPr="00B21D41" w:rsidRDefault="00DA7169"/>
    <w:sectPr w:rsidR="00DA7169" w:rsidRPr="00B21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16F"/>
    <w:rsid w:val="00002848"/>
    <w:rsid w:val="00026F2B"/>
    <w:rsid w:val="000965DF"/>
    <w:rsid w:val="000B2514"/>
    <w:rsid w:val="000F7978"/>
    <w:rsid w:val="00116E4D"/>
    <w:rsid w:val="00132FE9"/>
    <w:rsid w:val="00145A26"/>
    <w:rsid w:val="0015245D"/>
    <w:rsid w:val="00172FEF"/>
    <w:rsid w:val="00192D9E"/>
    <w:rsid w:val="001C2643"/>
    <w:rsid w:val="001E0347"/>
    <w:rsid w:val="001F38E5"/>
    <w:rsid w:val="0022423D"/>
    <w:rsid w:val="00236CBE"/>
    <w:rsid w:val="00241FC0"/>
    <w:rsid w:val="00282EE0"/>
    <w:rsid w:val="002B790F"/>
    <w:rsid w:val="002E57F5"/>
    <w:rsid w:val="002F4F38"/>
    <w:rsid w:val="003059C5"/>
    <w:rsid w:val="00320A20"/>
    <w:rsid w:val="003246A7"/>
    <w:rsid w:val="0034778B"/>
    <w:rsid w:val="00370E0B"/>
    <w:rsid w:val="00374845"/>
    <w:rsid w:val="003805BF"/>
    <w:rsid w:val="003973F1"/>
    <w:rsid w:val="003A01EA"/>
    <w:rsid w:val="003B3C13"/>
    <w:rsid w:val="003C47DE"/>
    <w:rsid w:val="003D7524"/>
    <w:rsid w:val="003E1DF8"/>
    <w:rsid w:val="004024E9"/>
    <w:rsid w:val="00406E6E"/>
    <w:rsid w:val="00411B94"/>
    <w:rsid w:val="004262B6"/>
    <w:rsid w:val="00450CD7"/>
    <w:rsid w:val="00461F39"/>
    <w:rsid w:val="00470EA9"/>
    <w:rsid w:val="004A288E"/>
    <w:rsid w:val="004B13FA"/>
    <w:rsid w:val="004C357C"/>
    <w:rsid w:val="004F5046"/>
    <w:rsid w:val="004F6303"/>
    <w:rsid w:val="00513876"/>
    <w:rsid w:val="005225AD"/>
    <w:rsid w:val="005379DA"/>
    <w:rsid w:val="00542137"/>
    <w:rsid w:val="00586595"/>
    <w:rsid w:val="0059170B"/>
    <w:rsid w:val="005B162A"/>
    <w:rsid w:val="005B6C70"/>
    <w:rsid w:val="005D716F"/>
    <w:rsid w:val="005E0AEA"/>
    <w:rsid w:val="005E608F"/>
    <w:rsid w:val="00650E72"/>
    <w:rsid w:val="00685370"/>
    <w:rsid w:val="00696891"/>
    <w:rsid w:val="006E4437"/>
    <w:rsid w:val="006F0F63"/>
    <w:rsid w:val="00727610"/>
    <w:rsid w:val="00727DE7"/>
    <w:rsid w:val="00735523"/>
    <w:rsid w:val="0074551C"/>
    <w:rsid w:val="00781325"/>
    <w:rsid w:val="007814AF"/>
    <w:rsid w:val="007A15E7"/>
    <w:rsid w:val="007B275B"/>
    <w:rsid w:val="007D07E3"/>
    <w:rsid w:val="007D2883"/>
    <w:rsid w:val="007F055E"/>
    <w:rsid w:val="007F3A0A"/>
    <w:rsid w:val="007F6A9E"/>
    <w:rsid w:val="00801BBD"/>
    <w:rsid w:val="008456A3"/>
    <w:rsid w:val="00845CF6"/>
    <w:rsid w:val="00855B0A"/>
    <w:rsid w:val="00870111"/>
    <w:rsid w:val="008807FA"/>
    <w:rsid w:val="00897369"/>
    <w:rsid w:val="008A0226"/>
    <w:rsid w:val="008B6936"/>
    <w:rsid w:val="008C1162"/>
    <w:rsid w:val="008C644F"/>
    <w:rsid w:val="008E0186"/>
    <w:rsid w:val="008E768C"/>
    <w:rsid w:val="008F779A"/>
    <w:rsid w:val="0091030F"/>
    <w:rsid w:val="009215E4"/>
    <w:rsid w:val="0099776C"/>
    <w:rsid w:val="009A5EE8"/>
    <w:rsid w:val="009B50F1"/>
    <w:rsid w:val="009B71AD"/>
    <w:rsid w:val="00A17CA8"/>
    <w:rsid w:val="00A20561"/>
    <w:rsid w:val="00A41E9B"/>
    <w:rsid w:val="00A52BA3"/>
    <w:rsid w:val="00A556E4"/>
    <w:rsid w:val="00A55BF7"/>
    <w:rsid w:val="00A64719"/>
    <w:rsid w:val="00A85B47"/>
    <w:rsid w:val="00A919CC"/>
    <w:rsid w:val="00AA3319"/>
    <w:rsid w:val="00AB2CBF"/>
    <w:rsid w:val="00AD4DEE"/>
    <w:rsid w:val="00AE2111"/>
    <w:rsid w:val="00AE3ACE"/>
    <w:rsid w:val="00B21D41"/>
    <w:rsid w:val="00B472F7"/>
    <w:rsid w:val="00B533F6"/>
    <w:rsid w:val="00B74FEB"/>
    <w:rsid w:val="00BA763F"/>
    <w:rsid w:val="00BC31B6"/>
    <w:rsid w:val="00C01C78"/>
    <w:rsid w:val="00C23570"/>
    <w:rsid w:val="00C33462"/>
    <w:rsid w:val="00C46166"/>
    <w:rsid w:val="00C7657F"/>
    <w:rsid w:val="00C81035"/>
    <w:rsid w:val="00C90AFB"/>
    <w:rsid w:val="00C9217B"/>
    <w:rsid w:val="00CF07F8"/>
    <w:rsid w:val="00D034CD"/>
    <w:rsid w:val="00D0549E"/>
    <w:rsid w:val="00D111A2"/>
    <w:rsid w:val="00D71FC5"/>
    <w:rsid w:val="00D72010"/>
    <w:rsid w:val="00D74386"/>
    <w:rsid w:val="00DA3285"/>
    <w:rsid w:val="00DA7169"/>
    <w:rsid w:val="00DE3A1B"/>
    <w:rsid w:val="00DF31AB"/>
    <w:rsid w:val="00E3705C"/>
    <w:rsid w:val="00E3785B"/>
    <w:rsid w:val="00E46D1F"/>
    <w:rsid w:val="00E93CF4"/>
    <w:rsid w:val="00E96663"/>
    <w:rsid w:val="00EA3041"/>
    <w:rsid w:val="00EA5469"/>
    <w:rsid w:val="00EB075D"/>
    <w:rsid w:val="00EE5C43"/>
    <w:rsid w:val="00EF3EAB"/>
    <w:rsid w:val="00EF7BED"/>
    <w:rsid w:val="00F3414F"/>
    <w:rsid w:val="00F35B0E"/>
    <w:rsid w:val="00F37DFB"/>
    <w:rsid w:val="00F42F7C"/>
    <w:rsid w:val="00F5543B"/>
    <w:rsid w:val="00F629E9"/>
    <w:rsid w:val="00F85549"/>
    <w:rsid w:val="00FC2C30"/>
    <w:rsid w:val="00FE1AE2"/>
    <w:rsid w:val="00FE3D45"/>
    <w:rsid w:val="00FF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66F12"/>
  <w15:chartTrackingRefBased/>
  <w15:docId w15:val="{2BEA6D19-0A8A-0A46-B75D-5550795BA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16F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1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1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1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1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1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1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1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1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1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1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7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1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7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16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7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16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7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16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5D716F"/>
    <w:rPr>
      <w:sz w:val="16"/>
      <w:szCs w:val="16"/>
    </w:rPr>
  </w:style>
  <w:style w:type="paragraph" w:styleId="CommentText">
    <w:name w:val="annotation text"/>
    <w:basedOn w:val="Normal"/>
    <w:link w:val="CommentTextChar"/>
    <w:rsid w:val="005D71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716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21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33F6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DE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fe91939-923e-432c-bc66-cbc3ec18d02c}" enabled="0" method="" siteId="{afe91939-923e-432c-bc66-cbc3ec18d02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275</Words>
  <Characters>156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m Claude</dc:creator>
  <cp:keywords/>
  <dc:description/>
  <cp:lastModifiedBy>Devisri Perumal</cp:lastModifiedBy>
  <cp:revision>32</cp:revision>
  <dcterms:created xsi:type="dcterms:W3CDTF">2026-04-27T07:22:00Z</dcterms:created>
  <dcterms:modified xsi:type="dcterms:W3CDTF">2026-07-20T09:57:00Z</dcterms:modified>
</cp:coreProperties>
</file>